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1"/>
        <w:gridCol w:w="3377"/>
        <w:gridCol w:w="2912"/>
        <w:gridCol w:w="1888"/>
        <w:gridCol w:w="1667"/>
        <w:gridCol w:w="100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6"/>
            <w:tcBorders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Table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 xml:space="preserve"> 1.</w:t>
            </w:r>
            <w:r>
              <w:rPr>
                <w:rFonts w:hint="eastAsia" w:asciiTheme="minorAscii"/>
                <w:sz w:val="21"/>
                <w:szCs w:val="21"/>
                <w:vertAlign w:val="baseline"/>
              </w:rPr>
              <w:t xml:space="preserve"> Questionnaire of children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29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18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NAFLD</w:t>
            </w:r>
          </w:p>
        </w:tc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AFLD </w:t>
            </w: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ntal situation</w:t>
            </w: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of father(kg/m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5±3.79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6±2.15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of mother(kg/m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6±3.8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6±2.59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background (father)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below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50(2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12(58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rgraduate and abov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50(7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12(41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background (mather)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below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/51(47.0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12(58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rgraduate and abov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/51(52.9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12(41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 w:asciiTheme="minorAscii"/>
                <w:sz w:val="21"/>
                <w:szCs w:val="21"/>
                <w:vertAlign w:val="baseline"/>
              </w:rPr>
              <w:t xml:space="preserve"> situation of 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birth (children)</w:t>
            </w: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Weight(kg)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±0.7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±0.78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Breast milk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/46(91.3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11(10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6(8.7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Movement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Sports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k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52(34.6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12(33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lik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/52(65.3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12(66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The frequnce of doing sports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y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/52(94.2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12(66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52(5.7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12(33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The time of sports every day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30min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/52(59.6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12(33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30min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52(40.3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12(66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Intensity of doing sports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 exercis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/50(6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12(58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nse exercis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50(3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12(41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Sports grade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od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/44(10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10(9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0(1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eastAsia="宋体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Entertainment and rest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f sleeping every day(h)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4±1.8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±1.21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f static activity every day(h)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4±5.76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4±3.97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f dynamic activity every day(h)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±3.72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±3.16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eastAsia="宋体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Diet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fruit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/52(86.5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12(83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52(13.4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12(16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fruits everyday if eating everyday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±1.12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±1.92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fruits a week if not eating everyday?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±2.39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±1.93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vegetable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/52(92.3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12(91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52(7.6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2(8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vegetable everyday if eating everyday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±1.6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±2.3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vegetable a week if you not eating everyday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±2.5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±1.9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nce of drinking sweet beverage a week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52(5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12(7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52(5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12(2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 drinking sweet beverage every day if drinking every day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±0.56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±1.04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nce of eating sweet food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/50(7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12(58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50(2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12(41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frequence of eating breakfast 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y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/51(80.3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12(83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6 day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51(15.6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/12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day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2(8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eating or long tim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51(3.9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2(8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frequence of eating snacks 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y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50(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12(16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6 day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/50(8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12(83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50(1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carefully and slowly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way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/52(94.2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12(66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52(5.7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12(33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ky eaters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 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/47(80.85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12(91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7(19.15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2(8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frequence of eating fast food 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2(8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/52(10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12(91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fried food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52(13.4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12(2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/52(86.5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12(7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eastAsia="宋体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Learning condition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in class(studying)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1±2.72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0±1.78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ut of class(studying)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±1.79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±2.21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stress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/52(84.6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12(83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52(15.3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12(16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The situation of parental awareness</w:t>
            </w: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 parents hope that children should be fat?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yes 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52(7.6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2(8.3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/52(92.3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12(91.6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es community have information on nutrition and health?</w:t>
            </w: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/50(8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11(72.7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37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50(1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11(27.2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33384B"/>
    <w:rsid w:val="04603846"/>
    <w:rsid w:val="09C72AFE"/>
    <w:rsid w:val="220128BA"/>
    <w:rsid w:val="24663967"/>
    <w:rsid w:val="28F437D6"/>
    <w:rsid w:val="30BF4186"/>
    <w:rsid w:val="46E04B31"/>
    <w:rsid w:val="56CA4325"/>
    <w:rsid w:val="5D3B2504"/>
    <w:rsid w:val="5FB8230D"/>
    <w:rsid w:val="66B96CA5"/>
    <w:rsid w:val="716C6BEA"/>
    <w:rsid w:val="722B7A80"/>
    <w:rsid w:val="79310E7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nhe</dc:creator>
  <cp:lastModifiedBy>赫&amp;赫</cp:lastModifiedBy>
  <dcterms:modified xsi:type="dcterms:W3CDTF">2022-02-06T17:2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